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32FD34" w14:textId="0D73C576" w:rsidR="00CE5373" w:rsidRPr="00227F4B" w:rsidRDefault="00CE2070" w:rsidP="00CE5373">
      <w:pPr>
        <w:spacing w:line="240" w:lineRule="auto"/>
        <w:ind w:firstLine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E2070"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media Appendix 1.</w:t>
      </w:r>
      <w:r w:rsidR="00CE5373" w:rsidRPr="00227F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5373" w:rsidRPr="00227F4B">
        <w:rPr>
          <w:rFonts w:ascii="Times New Roman" w:hAnsi="Times New Roman" w:cs="Times New Roman"/>
          <w:bCs/>
          <w:sz w:val="24"/>
          <w:szCs w:val="24"/>
          <w:lang w:val="en-US"/>
        </w:rPr>
        <w:t>Logistic regression models predicting app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E5373" w:rsidRPr="00227F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uptake with concern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="00CE5373" w:rsidRPr="00227F4B">
        <w:rPr>
          <w:rFonts w:ascii="Times New Roman" w:hAnsi="Times New Roman" w:cs="Times New Roman"/>
          <w:bCs/>
          <w:sz w:val="24"/>
          <w:szCs w:val="24"/>
          <w:lang w:val="en-US"/>
        </w:rPr>
        <w:t>T1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CE5373" w:rsidRPr="00227F4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1478"/>
        <w:gridCol w:w="1416"/>
        <w:gridCol w:w="996"/>
        <w:gridCol w:w="708"/>
        <w:gridCol w:w="993"/>
        <w:gridCol w:w="850"/>
        <w:gridCol w:w="851"/>
        <w:gridCol w:w="708"/>
      </w:tblGrid>
      <w:tr w:rsidR="005270A7" w:rsidRPr="005270A7" w14:paraId="64877B84" w14:textId="77777777" w:rsidTr="008D1B58">
        <w:tc>
          <w:tcPr>
            <w:tcW w:w="699" w:type="dxa"/>
          </w:tcPr>
          <w:p w14:paraId="520AB45C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7FB604B6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04DFAB6A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13BFA733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3A7E1104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115F96DB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1B2AFF37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proofErr w:type="spellStart"/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</w:t>
            </w:r>
            <w:r w:rsidRPr="005270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b</w:t>
            </w:r>
            <w:proofErr w:type="spellEnd"/>
          </w:p>
        </w:tc>
        <w:tc>
          <w:tcPr>
            <w:tcW w:w="708" w:type="dxa"/>
          </w:tcPr>
          <w:p w14:paraId="5B8DA889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70A7" w:rsidRPr="005270A7" w14:paraId="4B3DCD31" w14:textId="77777777" w:rsidTr="008D1B58">
        <w:tc>
          <w:tcPr>
            <w:tcW w:w="699" w:type="dxa"/>
          </w:tcPr>
          <w:p w14:paraId="3C9A586F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083F803B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07270C1D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00085C40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708" w:type="dxa"/>
          </w:tcPr>
          <w:p w14:paraId="5BC7C111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270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  <w:r w:rsidRPr="005270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993" w:type="dxa"/>
          </w:tcPr>
          <w:p w14:paraId="19467D66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270A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50" w:type="dxa"/>
          </w:tcPr>
          <w:p w14:paraId="40457976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851" w:type="dxa"/>
          </w:tcPr>
          <w:p w14:paraId="445181AD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</w:t>
            </w:r>
          </w:p>
        </w:tc>
        <w:tc>
          <w:tcPr>
            <w:tcW w:w="708" w:type="dxa"/>
          </w:tcPr>
          <w:p w14:paraId="05E8B393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270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5270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</w:p>
        </w:tc>
      </w:tr>
      <w:tr w:rsidR="005270A7" w:rsidRPr="005270A7" w14:paraId="6BE1E30C" w14:textId="77777777" w:rsidTr="008D1B58">
        <w:tc>
          <w:tcPr>
            <w:tcW w:w="699" w:type="dxa"/>
          </w:tcPr>
          <w:p w14:paraId="1CF5B2E2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18DC5907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58501B9C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1440271C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C29252D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51841E8A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54948340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07C1666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3743354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5270A7" w:rsidRPr="005270A7" w14:paraId="14504D9B" w14:textId="77777777" w:rsidTr="008D1B58">
        <w:tc>
          <w:tcPr>
            <w:tcW w:w="699" w:type="dxa"/>
          </w:tcPr>
          <w:p w14:paraId="53D032C7" w14:textId="5D706D8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="00CE5373" w:rsidRPr="00CF01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5270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1478" w:type="dxa"/>
          </w:tcPr>
          <w:p w14:paraId="7538DA06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2111214D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29374A09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920048D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6C5B616C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08B56206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17E4856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54A9E202" w14:textId="77777777" w:rsidR="005270A7" w:rsidRPr="005270A7" w:rsidRDefault="005270A7" w:rsidP="005270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1B58" w:rsidRPr="005270A7" w14:paraId="60CDEB34" w14:textId="77777777" w:rsidTr="008D1B58">
        <w:tc>
          <w:tcPr>
            <w:tcW w:w="699" w:type="dxa"/>
          </w:tcPr>
          <w:p w14:paraId="67BDF5D8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7D8D44B2" w14:textId="4862B35F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rn self 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6" w:type="dxa"/>
          </w:tcPr>
          <w:p w14:paraId="2F9149B7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73C5BE6E" w14:textId="0946A4B0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  <w14:ligatures w14:val="none"/>
              </w:rPr>
              <w:t>0.46</w:t>
            </w:r>
          </w:p>
        </w:tc>
        <w:tc>
          <w:tcPr>
            <w:tcW w:w="708" w:type="dxa"/>
            <w:vAlign w:val="center"/>
          </w:tcPr>
          <w:p w14:paraId="042770B5" w14:textId="19587E7F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993" w:type="dxa"/>
            <w:vAlign w:val="center"/>
          </w:tcPr>
          <w:p w14:paraId="781B9536" w14:textId="72F98D60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50" w:type="dxa"/>
            <w:vAlign w:val="center"/>
          </w:tcPr>
          <w:p w14:paraId="55382111" w14:textId="6AB1816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51" w:type="dxa"/>
            <w:vAlign w:val="center"/>
          </w:tcPr>
          <w:p w14:paraId="65596B1B" w14:textId="36BE2B0E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08" w:type="dxa"/>
            <w:vAlign w:val="center"/>
          </w:tcPr>
          <w:p w14:paraId="326ED429" w14:textId="38867B5F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</w:tr>
      <w:tr w:rsidR="008D1B58" w:rsidRPr="005270A7" w14:paraId="0C5FB205" w14:textId="77777777" w:rsidTr="008D1B58">
        <w:tc>
          <w:tcPr>
            <w:tcW w:w="699" w:type="dxa"/>
          </w:tcPr>
          <w:p w14:paraId="56C52093" w14:textId="141C9869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CF01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527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478" w:type="dxa"/>
          </w:tcPr>
          <w:p w14:paraId="637F9CD0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31AFC99B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3FD60451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0707C6F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46625C1B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467450F9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7534023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FD07D31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1B58" w:rsidRPr="005270A7" w14:paraId="4BFE20ED" w14:textId="77777777" w:rsidTr="008D1B58">
        <w:tc>
          <w:tcPr>
            <w:tcW w:w="699" w:type="dxa"/>
          </w:tcPr>
          <w:p w14:paraId="4E3D2EE6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1C3D1987" w14:textId="3CB7D664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</w:rPr>
              <w:t>Concern others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</w:tcPr>
          <w:p w14:paraId="6F092010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4C2005B7" w14:textId="6F2BD570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08" w:type="dxa"/>
            <w:vAlign w:val="center"/>
          </w:tcPr>
          <w:p w14:paraId="038819B9" w14:textId="7FA81475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de-DE"/>
                <w14:ligatures w14:val="none"/>
              </w:rPr>
              <w:t>0.10</w:t>
            </w:r>
          </w:p>
        </w:tc>
        <w:tc>
          <w:tcPr>
            <w:tcW w:w="993" w:type="dxa"/>
            <w:vAlign w:val="center"/>
          </w:tcPr>
          <w:p w14:paraId="174F7253" w14:textId="6E25D219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850" w:type="dxa"/>
            <w:vAlign w:val="center"/>
          </w:tcPr>
          <w:p w14:paraId="5DE1A2C2" w14:textId="3BFA0431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51" w:type="dxa"/>
            <w:vAlign w:val="center"/>
          </w:tcPr>
          <w:p w14:paraId="342DC6B1" w14:textId="017F9011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08" w:type="dxa"/>
            <w:vAlign w:val="center"/>
          </w:tcPr>
          <w:p w14:paraId="5B2C4273" w14:textId="15C67B80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8D1B58" w:rsidRPr="005270A7" w14:paraId="4E70D46E" w14:textId="77777777" w:rsidTr="008D1B58">
        <w:tc>
          <w:tcPr>
            <w:tcW w:w="699" w:type="dxa"/>
          </w:tcPr>
          <w:p w14:paraId="6F41F432" w14:textId="7A8A5CD8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</w:t>
            </w:r>
            <w:r w:rsidRPr="00CF01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478" w:type="dxa"/>
          </w:tcPr>
          <w:p w14:paraId="504202AC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0F6D5887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70E9F6ED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5AB2D1AA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1922526F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54C12079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007ABFC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15D96DA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1B58" w:rsidRPr="005270A7" w14:paraId="4FC122E9" w14:textId="77777777" w:rsidTr="008D1B58">
        <w:tc>
          <w:tcPr>
            <w:tcW w:w="699" w:type="dxa"/>
          </w:tcPr>
          <w:p w14:paraId="59925261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5D6F4BF2" w14:textId="22F60211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cern self 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6" w:type="dxa"/>
          </w:tcPr>
          <w:p w14:paraId="11C174A9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45A52088" w14:textId="00BFC28C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08" w:type="dxa"/>
            <w:vAlign w:val="center"/>
          </w:tcPr>
          <w:p w14:paraId="6ADDD087" w14:textId="27912DC0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3" w:type="dxa"/>
            <w:vAlign w:val="center"/>
          </w:tcPr>
          <w:p w14:paraId="5A95C40D" w14:textId="0794D48D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50" w:type="dxa"/>
            <w:vAlign w:val="center"/>
          </w:tcPr>
          <w:p w14:paraId="3E8F0E0D" w14:textId="73AAE8BB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51" w:type="dxa"/>
            <w:vAlign w:val="center"/>
          </w:tcPr>
          <w:p w14:paraId="111ACEB5" w14:textId="7EAF4105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08" w:type="dxa"/>
            <w:vAlign w:val="center"/>
          </w:tcPr>
          <w:p w14:paraId="4C78C241" w14:textId="245E5D05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8D1B58" w:rsidRPr="005270A7" w14:paraId="4D0091D8" w14:textId="77777777" w:rsidTr="008D1B58">
        <w:tc>
          <w:tcPr>
            <w:tcW w:w="699" w:type="dxa"/>
          </w:tcPr>
          <w:p w14:paraId="3F6522AE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25F0457A" w14:textId="44F8BE5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</w:rPr>
              <w:t>Concern others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</w:tcPr>
          <w:p w14:paraId="0DA6321D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3BDD3F61" w14:textId="53235A90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08" w:type="dxa"/>
            <w:vAlign w:val="center"/>
          </w:tcPr>
          <w:p w14:paraId="31D53299" w14:textId="0E5626AC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3" w:type="dxa"/>
            <w:vAlign w:val="center"/>
          </w:tcPr>
          <w:p w14:paraId="5B02E090" w14:textId="1A165E9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</w:t>
            </w:r>
          </w:p>
        </w:tc>
        <w:tc>
          <w:tcPr>
            <w:tcW w:w="850" w:type="dxa"/>
            <w:vAlign w:val="center"/>
          </w:tcPr>
          <w:p w14:paraId="186DCB02" w14:textId="673792FB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851" w:type="dxa"/>
            <w:vAlign w:val="center"/>
          </w:tcPr>
          <w:p w14:paraId="4711C545" w14:textId="5A0E9600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08" w:type="dxa"/>
            <w:vAlign w:val="center"/>
          </w:tcPr>
          <w:p w14:paraId="0FC9D517" w14:textId="7C9D70A3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8D1B58" w:rsidRPr="005270A7" w14:paraId="45D0A2EB" w14:textId="77777777" w:rsidTr="008D1B58">
        <w:tc>
          <w:tcPr>
            <w:tcW w:w="699" w:type="dxa"/>
          </w:tcPr>
          <w:p w14:paraId="29E7F80B" w14:textId="38DEA651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CF01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478" w:type="dxa"/>
          </w:tcPr>
          <w:p w14:paraId="4323790A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14:paraId="42E75391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3F7DC0D6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65B9F71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40099C1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6174392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5883CA9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068C0CB8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B58" w:rsidRPr="005270A7" w14:paraId="0CA42972" w14:textId="77777777" w:rsidTr="008D1B58">
        <w:tc>
          <w:tcPr>
            <w:tcW w:w="699" w:type="dxa"/>
          </w:tcPr>
          <w:p w14:paraId="7006F46C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55DBD862" w14:textId="5612EB62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cern self 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6" w:type="dxa"/>
          </w:tcPr>
          <w:p w14:paraId="6E08F8E5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69416C77" w14:textId="2AD013AB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08" w:type="dxa"/>
            <w:vAlign w:val="center"/>
          </w:tcPr>
          <w:p w14:paraId="0DEAF410" w14:textId="1584B984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3" w:type="dxa"/>
            <w:vAlign w:val="center"/>
          </w:tcPr>
          <w:p w14:paraId="09A1D3B2" w14:textId="1FCDC3FD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50" w:type="dxa"/>
            <w:vAlign w:val="center"/>
          </w:tcPr>
          <w:p w14:paraId="20430AE3" w14:textId="33E47BE1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51" w:type="dxa"/>
            <w:vAlign w:val="center"/>
          </w:tcPr>
          <w:p w14:paraId="47057B49" w14:textId="5F713EB4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08" w:type="dxa"/>
            <w:vAlign w:val="center"/>
          </w:tcPr>
          <w:p w14:paraId="38576AAC" w14:textId="167F62AC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</w:tr>
      <w:tr w:rsidR="008D1B58" w:rsidRPr="005270A7" w14:paraId="1AE02F77" w14:textId="77777777" w:rsidTr="008D1B58">
        <w:tc>
          <w:tcPr>
            <w:tcW w:w="699" w:type="dxa"/>
          </w:tcPr>
          <w:p w14:paraId="10D6AF8B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171912A8" w14:textId="6BB709C1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</w:rPr>
              <w:t>Concern others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</w:tcPr>
          <w:p w14:paraId="37ED827C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2DB3A584" w14:textId="2FF92DD0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708" w:type="dxa"/>
            <w:vAlign w:val="center"/>
          </w:tcPr>
          <w:p w14:paraId="5FE183F4" w14:textId="055F496D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3" w:type="dxa"/>
            <w:vAlign w:val="center"/>
          </w:tcPr>
          <w:p w14:paraId="69902106" w14:textId="33908B4D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7</w:t>
            </w:r>
          </w:p>
        </w:tc>
        <w:tc>
          <w:tcPr>
            <w:tcW w:w="850" w:type="dxa"/>
            <w:vAlign w:val="center"/>
          </w:tcPr>
          <w:p w14:paraId="594FC6E8" w14:textId="4B3CE55C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851" w:type="dxa"/>
            <w:vAlign w:val="center"/>
          </w:tcPr>
          <w:p w14:paraId="648EA96A" w14:textId="7A37D2D6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08" w:type="dxa"/>
            <w:vAlign w:val="center"/>
          </w:tcPr>
          <w:p w14:paraId="5006405E" w14:textId="4AA04278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5073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88</w:t>
            </w:r>
          </w:p>
        </w:tc>
      </w:tr>
      <w:tr w:rsidR="008D1B58" w:rsidRPr="005270A7" w14:paraId="76F4B18F" w14:textId="77777777" w:rsidTr="008D1B58">
        <w:tc>
          <w:tcPr>
            <w:tcW w:w="699" w:type="dxa"/>
          </w:tcPr>
          <w:p w14:paraId="2589AF7D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2E1E1E49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action with government</w:t>
            </w:r>
          </w:p>
        </w:tc>
        <w:tc>
          <w:tcPr>
            <w:tcW w:w="1416" w:type="dxa"/>
          </w:tcPr>
          <w:p w14:paraId="547CA21F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4C6463AA" w14:textId="04FB7F01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08" w:type="dxa"/>
            <w:vAlign w:val="center"/>
          </w:tcPr>
          <w:p w14:paraId="425059E2" w14:textId="2FAAA4EE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93" w:type="dxa"/>
            <w:vAlign w:val="center"/>
          </w:tcPr>
          <w:p w14:paraId="1F9506E0" w14:textId="4085FC4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vAlign w:val="center"/>
          </w:tcPr>
          <w:p w14:paraId="333575B3" w14:textId="6F2C0F83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51" w:type="dxa"/>
            <w:vAlign w:val="center"/>
          </w:tcPr>
          <w:p w14:paraId="24F121F4" w14:textId="085C0356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99</w:t>
            </w:r>
          </w:p>
        </w:tc>
        <w:tc>
          <w:tcPr>
            <w:tcW w:w="708" w:type="dxa"/>
            <w:vAlign w:val="center"/>
          </w:tcPr>
          <w:p w14:paraId="51B063E2" w14:textId="4CF8BFB3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1.76</w:t>
            </w:r>
          </w:p>
        </w:tc>
      </w:tr>
      <w:tr w:rsidR="008D1B58" w:rsidRPr="005270A7" w14:paraId="10C98E70" w14:textId="77777777" w:rsidTr="008D1B58">
        <w:tc>
          <w:tcPr>
            <w:tcW w:w="699" w:type="dxa"/>
          </w:tcPr>
          <w:p w14:paraId="244CC0B3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2F894F59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erceiving COVID-19 as health crisis</w:t>
            </w:r>
          </w:p>
        </w:tc>
        <w:tc>
          <w:tcPr>
            <w:tcW w:w="1416" w:type="dxa"/>
          </w:tcPr>
          <w:p w14:paraId="41B5C546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755DF441" w14:textId="10A49E8F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45</w:t>
            </w:r>
          </w:p>
        </w:tc>
        <w:tc>
          <w:tcPr>
            <w:tcW w:w="708" w:type="dxa"/>
            <w:vAlign w:val="center"/>
          </w:tcPr>
          <w:p w14:paraId="30705C0C" w14:textId="73A11019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993" w:type="dxa"/>
            <w:vAlign w:val="center"/>
          </w:tcPr>
          <w:p w14:paraId="61880AB4" w14:textId="04F390F0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vAlign w:val="center"/>
          </w:tcPr>
          <w:p w14:paraId="3B0F8D22" w14:textId="0F0BF26D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75</w:t>
            </w:r>
          </w:p>
        </w:tc>
        <w:tc>
          <w:tcPr>
            <w:tcW w:w="851" w:type="dxa"/>
            <w:vAlign w:val="center"/>
          </w:tcPr>
          <w:p w14:paraId="5EA620D9" w14:textId="585FEBA8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708" w:type="dxa"/>
            <w:vAlign w:val="center"/>
          </w:tcPr>
          <w:p w14:paraId="26471A52" w14:textId="72E05E60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</w:tr>
      <w:tr w:rsidR="008D1B58" w:rsidRPr="005270A7" w14:paraId="53B01C6E" w14:textId="77777777" w:rsidTr="008D1B58">
        <w:tc>
          <w:tcPr>
            <w:tcW w:w="699" w:type="dxa"/>
          </w:tcPr>
          <w:p w14:paraId="1F6A1F94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454A2FC8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</w:rPr>
              <w:t>Subsample Switzerland</w:t>
            </w:r>
          </w:p>
        </w:tc>
        <w:tc>
          <w:tcPr>
            <w:tcW w:w="1416" w:type="dxa"/>
          </w:tcPr>
          <w:p w14:paraId="4A17DC47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106A7AB8" w14:textId="7D5ECEB6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08" w:type="dxa"/>
            <w:vAlign w:val="center"/>
          </w:tcPr>
          <w:p w14:paraId="5FF2A009" w14:textId="7C19CF0B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3" w:type="dxa"/>
            <w:vAlign w:val="center"/>
          </w:tcPr>
          <w:p w14:paraId="79F26623" w14:textId="0528DC6D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vAlign w:val="center"/>
          </w:tcPr>
          <w:p w14:paraId="634549FE" w14:textId="0B9CE5CB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51" w:type="dxa"/>
            <w:vAlign w:val="center"/>
          </w:tcPr>
          <w:p w14:paraId="74348A15" w14:textId="1D2845F6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1.45</w:t>
            </w:r>
          </w:p>
        </w:tc>
        <w:tc>
          <w:tcPr>
            <w:tcW w:w="708" w:type="dxa"/>
            <w:vAlign w:val="center"/>
          </w:tcPr>
          <w:p w14:paraId="1EA24EA7" w14:textId="2D109E19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</w:tr>
      <w:tr w:rsidR="008D1B58" w:rsidRPr="005270A7" w14:paraId="750A0E04" w14:textId="77777777" w:rsidTr="008D1B58">
        <w:tc>
          <w:tcPr>
            <w:tcW w:w="699" w:type="dxa"/>
          </w:tcPr>
          <w:p w14:paraId="263F97E8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70B360FE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</w:rPr>
              <w:t>Gender female</w:t>
            </w:r>
          </w:p>
        </w:tc>
        <w:tc>
          <w:tcPr>
            <w:tcW w:w="1416" w:type="dxa"/>
          </w:tcPr>
          <w:p w14:paraId="2C9CD594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17BA586C" w14:textId="718DF39B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708" w:type="dxa"/>
            <w:vAlign w:val="center"/>
          </w:tcPr>
          <w:p w14:paraId="62DEEFEA" w14:textId="6DC768EF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3" w:type="dxa"/>
            <w:vAlign w:val="center"/>
          </w:tcPr>
          <w:p w14:paraId="1DA6C531" w14:textId="16117AC2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850" w:type="dxa"/>
            <w:vAlign w:val="center"/>
          </w:tcPr>
          <w:p w14:paraId="21E7B2D5" w14:textId="379F278A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851" w:type="dxa"/>
            <w:vAlign w:val="center"/>
          </w:tcPr>
          <w:p w14:paraId="50C45A89" w14:textId="6FBCA269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708" w:type="dxa"/>
            <w:vAlign w:val="center"/>
          </w:tcPr>
          <w:p w14:paraId="17D22CB6" w14:textId="32AF88B6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8D1B58" w:rsidRPr="005270A7" w14:paraId="377BA62F" w14:textId="77777777" w:rsidTr="008D1B58">
        <w:tc>
          <w:tcPr>
            <w:tcW w:w="699" w:type="dxa"/>
          </w:tcPr>
          <w:p w14:paraId="1DC8AFBC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370A7193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416" w:type="dxa"/>
          </w:tcPr>
          <w:p w14:paraId="26B3E9AC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5F183A15" w14:textId="3766C9F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708" w:type="dxa"/>
            <w:vAlign w:val="center"/>
          </w:tcPr>
          <w:p w14:paraId="3F792639" w14:textId="470BE586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93" w:type="dxa"/>
            <w:vAlign w:val="center"/>
          </w:tcPr>
          <w:p w14:paraId="25BC3672" w14:textId="2E711854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vAlign w:val="center"/>
          </w:tcPr>
          <w:p w14:paraId="40816FCE" w14:textId="43BF0F6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51" w:type="dxa"/>
            <w:vAlign w:val="center"/>
          </w:tcPr>
          <w:p w14:paraId="40AB1B1C" w14:textId="13BEC7CD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08" w:type="dxa"/>
            <w:vAlign w:val="center"/>
          </w:tcPr>
          <w:p w14:paraId="7F3BE2E0" w14:textId="1903ADBC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8D1B58" w:rsidRPr="005270A7" w14:paraId="5228A1D0" w14:textId="77777777" w:rsidTr="008D1B58">
        <w:tc>
          <w:tcPr>
            <w:tcW w:w="699" w:type="dxa"/>
          </w:tcPr>
          <w:p w14:paraId="1DA327D4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173B9FD3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(ref.: Higher education)</w:t>
            </w:r>
          </w:p>
        </w:tc>
        <w:tc>
          <w:tcPr>
            <w:tcW w:w="1416" w:type="dxa"/>
          </w:tcPr>
          <w:p w14:paraId="656F10C8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70E3AC29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9508320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0C3418F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DB6EA1B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D4001E0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B94AFCA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B58" w:rsidRPr="005270A7" w14:paraId="62C9B2D3" w14:textId="77777777" w:rsidTr="008D1B58">
        <w:tc>
          <w:tcPr>
            <w:tcW w:w="699" w:type="dxa"/>
          </w:tcPr>
          <w:p w14:paraId="7BD482B3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22A6FA93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14:paraId="7AE7A274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er education entrance </w:t>
            </w:r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qualification</w:t>
            </w:r>
          </w:p>
        </w:tc>
        <w:tc>
          <w:tcPr>
            <w:tcW w:w="996" w:type="dxa"/>
            <w:vAlign w:val="center"/>
          </w:tcPr>
          <w:p w14:paraId="2350402B" w14:textId="08FF4B12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22</w:t>
            </w:r>
          </w:p>
        </w:tc>
        <w:tc>
          <w:tcPr>
            <w:tcW w:w="708" w:type="dxa"/>
            <w:vAlign w:val="center"/>
          </w:tcPr>
          <w:p w14:paraId="58BA6732" w14:textId="5D411DF1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993" w:type="dxa"/>
            <w:vAlign w:val="center"/>
          </w:tcPr>
          <w:p w14:paraId="0215BE23" w14:textId="26269273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vAlign w:val="center"/>
          </w:tcPr>
          <w:p w14:paraId="172BF772" w14:textId="30CD0ED5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03</w:t>
            </w:r>
          </w:p>
        </w:tc>
        <w:tc>
          <w:tcPr>
            <w:tcW w:w="851" w:type="dxa"/>
            <w:vAlign w:val="center"/>
          </w:tcPr>
          <w:p w14:paraId="0CC082C6" w14:textId="45BEDF0A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43</w:t>
            </w:r>
          </w:p>
        </w:tc>
        <w:tc>
          <w:tcPr>
            <w:tcW w:w="708" w:type="dxa"/>
            <w:vAlign w:val="center"/>
          </w:tcPr>
          <w:p w14:paraId="50658C71" w14:textId="467F5E6B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8D1B58" w:rsidRPr="005270A7" w14:paraId="60E11A4E" w14:textId="77777777" w:rsidTr="008D1B58">
        <w:tc>
          <w:tcPr>
            <w:tcW w:w="699" w:type="dxa"/>
          </w:tcPr>
          <w:p w14:paraId="6EDE3871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5E28478D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14:paraId="4A4DD9D8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cational training</w:t>
            </w:r>
          </w:p>
        </w:tc>
        <w:tc>
          <w:tcPr>
            <w:tcW w:w="996" w:type="dxa"/>
            <w:vAlign w:val="center"/>
          </w:tcPr>
          <w:p w14:paraId="27AB0358" w14:textId="1F561C45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708" w:type="dxa"/>
            <w:vAlign w:val="center"/>
          </w:tcPr>
          <w:p w14:paraId="66AC1292" w14:textId="45873E09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993" w:type="dxa"/>
            <w:vAlign w:val="center"/>
          </w:tcPr>
          <w:p w14:paraId="72514F71" w14:textId="7063B73C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49</w:t>
            </w:r>
          </w:p>
        </w:tc>
        <w:tc>
          <w:tcPr>
            <w:tcW w:w="850" w:type="dxa"/>
            <w:vAlign w:val="center"/>
          </w:tcPr>
          <w:p w14:paraId="34618B2D" w14:textId="3C795C14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63</w:t>
            </w:r>
          </w:p>
        </w:tc>
        <w:tc>
          <w:tcPr>
            <w:tcW w:w="851" w:type="dxa"/>
            <w:vAlign w:val="center"/>
          </w:tcPr>
          <w:p w14:paraId="1D251132" w14:textId="16CE38AB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1</w:t>
            </w:r>
          </w:p>
        </w:tc>
        <w:tc>
          <w:tcPr>
            <w:tcW w:w="708" w:type="dxa"/>
            <w:vAlign w:val="center"/>
          </w:tcPr>
          <w:p w14:paraId="32116875" w14:textId="0060C3F4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2</w:t>
            </w:r>
          </w:p>
        </w:tc>
      </w:tr>
      <w:tr w:rsidR="008D1B58" w:rsidRPr="005270A7" w14:paraId="59F3C60C" w14:textId="77777777" w:rsidTr="008D1B58">
        <w:tc>
          <w:tcPr>
            <w:tcW w:w="699" w:type="dxa"/>
          </w:tcPr>
          <w:p w14:paraId="36BB1F51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43AD3F5E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14:paraId="6864C3ED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to inter-mediate secondary education</w:t>
            </w:r>
          </w:p>
        </w:tc>
        <w:tc>
          <w:tcPr>
            <w:tcW w:w="996" w:type="dxa"/>
            <w:vAlign w:val="center"/>
          </w:tcPr>
          <w:p w14:paraId="7CBD3F93" w14:textId="1B4A143A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11</w:t>
            </w:r>
          </w:p>
        </w:tc>
        <w:tc>
          <w:tcPr>
            <w:tcW w:w="708" w:type="dxa"/>
            <w:vAlign w:val="center"/>
          </w:tcPr>
          <w:p w14:paraId="033CDA80" w14:textId="03F6AB79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1</w:t>
            </w:r>
          </w:p>
        </w:tc>
        <w:tc>
          <w:tcPr>
            <w:tcW w:w="993" w:type="dxa"/>
            <w:vAlign w:val="center"/>
          </w:tcPr>
          <w:p w14:paraId="509709C9" w14:textId="291CFDE0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6</w:t>
            </w:r>
          </w:p>
        </w:tc>
        <w:tc>
          <w:tcPr>
            <w:tcW w:w="850" w:type="dxa"/>
            <w:vAlign w:val="center"/>
          </w:tcPr>
          <w:p w14:paraId="4D5F4115" w14:textId="584447B3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0.43</w:t>
            </w:r>
          </w:p>
        </w:tc>
        <w:tc>
          <w:tcPr>
            <w:tcW w:w="851" w:type="dxa"/>
            <w:vAlign w:val="center"/>
          </w:tcPr>
          <w:p w14:paraId="5A50A409" w14:textId="4E7F8940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61</w:t>
            </w:r>
          </w:p>
        </w:tc>
        <w:tc>
          <w:tcPr>
            <w:tcW w:w="708" w:type="dxa"/>
            <w:vAlign w:val="center"/>
          </w:tcPr>
          <w:p w14:paraId="62B1CC34" w14:textId="0DC13352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23</w:t>
            </w:r>
          </w:p>
        </w:tc>
      </w:tr>
      <w:tr w:rsidR="008D1B58" w:rsidRPr="005270A7" w14:paraId="252AF6DE" w14:textId="77777777" w:rsidTr="008D1B58">
        <w:tc>
          <w:tcPr>
            <w:tcW w:w="699" w:type="dxa"/>
          </w:tcPr>
          <w:p w14:paraId="7801AE6C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738D4CEF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0ECD55A7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</w:rPr>
              <w:t>Other/no degree</w:t>
            </w:r>
          </w:p>
        </w:tc>
        <w:tc>
          <w:tcPr>
            <w:tcW w:w="996" w:type="dxa"/>
            <w:vAlign w:val="center"/>
          </w:tcPr>
          <w:p w14:paraId="765B9FA3" w14:textId="47DA86D0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vAlign w:val="center"/>
          </w:tcPr>
          <w:p w14:paraId="3408245B" w14:textId="2572B1FB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993" w:type="dxa"/>
            <w:vAlign w:val="center"/>
          </w:tcPr>
          <w:p w14:paraId="37677F84" w14:textId="3C22AA8C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</w:t>
            </w:r>
          </w:p>
        </w:tc>
        <w:tc>
          <w:tcPr>
            <w:tcW w:w="850" w:type="dxa"/>
            <w:vAlign w:val="center"/>
          </w:tcPr>
          <w:p w14:paraId="1893B73C" w14:textId="18F597D3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3.83</w:t>
            </w:r>
          </w:p>
        </w:tc>
        <w:tc>
          <w:tcPr>
            <w:tcW w:w="851" w:type="dxa"/>
            <w:vAlign w:val="center"/>
          </w:tcPr>
          <w:p w14:paraId="75E928D3" w14:textId="20CE40C3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3.26</w:t>
            </w:r>
          </w:p>
        </w:tc>
        <w:tc>
          <w:tcPr>
            <w:tcW w:w="708" w:type="dxa"/>
            <w:vAlign w:val="center"/>
          </w:tcPr>
          <w:p w14:paraId="0CD0110E" w14:textId="23973AC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8D1B58" w:rsidRPr="00D630F3" w14:paraId="4B7E7F9A" w14:textId="77777777" w:rsidTr="008D1B58">
        <w:tc>
          <w:tcPr>
            <w:tcW w:w="699" w:type="dxa"/>
          </w:tcPr>
          <w:p w14:paraId="7C4D5FA3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3F5AEADF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tical orientation (ref.: In the middle)</w:t>
            </w:r>
          </w:p>
        </w:tc>
        <w:tc>
          <w:tcPr>
            <w:tcW w:w="1416" w:type="dxa"/>
          </w:tcPr>
          <w:p w14:paraId="1DF15431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4E3793D9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52FC093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53FBB1F3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79E69C5A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F092A2C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3DA3AF07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1B58" w:rsidRPr="005270A7" w14:paraId="3690F58B" w14:textId="77777777" w:rsidTr="00282CE2">
        <w:tc>
          <w:tcPr>
            <w:tcW w:w="699" w:type="dxa"/>
          </w:tcPr>
          <w:p w14:paraId="4EF20B8A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36B189BF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53FE2B58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emely or somewhat left-wing</w:t>
            </w:r>
          </w:p>
        </w:tc>
        <w:tc>
          <w:tcPr>
            <w:tcW w:w="996" w:type="dxa"/>
            <w:vAlign w:val="center"/>
          </w:tcPr>
          <w:p w14:paraId="58D1A955" w14:textId="0A4B2E35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7E59FDF6" w14:textId="013856FD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993" w:type="dxa"/>
            <w:vAlign w:val="center"/>
          </w:tcPr>
          <w:p w14:paraId="5D70CFA2" w14:textId="696DD012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44</w:t>
            </w:r>
          </w:p>
        </w:tc>
        <w:tc>
          <w:tcPr>
            <w:tcW w:w="850" w:type="dxa"/>
            <w:vAlign w:val="center"/>
          </w:tcPr>
          <w:p w14:paraId="4BDA7110" w14:textId="34D42A2B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-0.47</w:t>
            </w:r>
          </w:p>
        </w:tc>
        <w:tc>
          <w:tcPr>
            <w:tcW w:w="851" w:type="dxa"/>
            <w:vAlign w:val="center"/>
          </w:tcPr>
          <w:p w14:paraId="16304C48" w14:textId="4A627A94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1.05</w:t>
            </w:r>
          </w:p>
        </w:tc>
        <w:tc>
          <w:tcPr>
            <w:tcW w:w="708" w:type="dxa"/>
            <w:vAlign w:val="center"/>
          </w:tcPr>
          <w:p w14:paraId="55EB14FC" w14:textId="3F055A21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5</w:t>
            </w:r>
          </w:p>
        </w:tc>
      </w:tr>
      <w:tr w:rsidR="008D1B58" w:rsidRPr="005270A7" w14:paraId="33A91BC1" w14:textId="77777777" w:rsidTr="00282CE2">
        <w:tc>
          <w:tcPr>
            <w:tcW w:w="699" w:type="dxa"/>
          </w:tcPr>
          <w:p w14:paraId="7228A1D8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1BD5DF32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76E0413A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emely or somewhat right-wing</w:t>
            </w:r>
          </w:p>
        </w:tc>
        <w:tc>
          <w:tcPr>
            <w:tcW w:w="996" w:type="dxa"/>
            <w:vAlign w:val="center"/>
          </w:tcPr>
          <w:p w14:paraId="14333387" w14:textId="4B5F8013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94</w:t>
            </w:r>
          </w:p>
        </w:tc>
        <w:tc>
          <w:tcPr>
            <w:tcW w:w="708" w:type="dxa"/>
            <w:vAlign w:val="center"/>
          </w:tcPr>
          <w:p w14:paraId="0B4C736D" w14:textId="29C13BCF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993" w:type="dxa"/>
            <w:vAlign w:val="center"/>
          </w:tcPr>
          <w:p w14:paraId="0EF4C49D" w14:textId="7520450B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2</w:t>
            </w:r>
          </w:p>
        </w:tc>
        <w:tc>
          <w:tcPr>
            <w:tcW w:w="850" w:type="dxa"/>
            <w:vAlign w:val="center"/>
          </w:tcPr>
          <w:p w14:paraId="5F276E5C" w14:textId="7205B6D2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2.16</w:t>
            </w:r>
          </w:p>
        </w:tc>
        <w:tc>
          <w:tcPr>
            <w:tcW w:w="851" w:type="dxa"/>
            <w:vAlign w:val="center"/>
          </w:tcPr>
          <w:p w14:paraId="06C1A986" w14:textId="604391FE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708" w:type="dxa"/>
            <w:vAlign w:val="center"/>
          </w:tcPr>
          <w:p w14:paraId="4E9134F3" w14:textId="1B44B948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</w:tr>
      <w:tr w:rsidR="008D1B58" w:rsidRPr="005270A7" w14:paraId="2471B2A6" w14:textId="77777777" w:rsidTr="00282CE2">
        <w:tc>
          <w:tcPr>
            <w:tcW w:w="699" w:type="dxa"/>
          </w:tcPr>
          <w:p w14:paraId="799A8DE8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3942F278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585CC2BA" w14:textId="77777777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n’t want to tell</w:t>
            </w:r>
          </w:p>
        </w:tc>
        <w:tc>
          <w:tcPr>
            <w:tcW w:w="996" w:type="dxa"/>
            <w:vAlign w:val="center"/>
          </w:tcPr>
          <w:p w14:paraId="79A7514D" w14:textId="112D9755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28</w:t>
            </w:r>
          </w:p>
        </w:tc>
        <w:tc>
          <w:tcPr>
            <w:tcW w:w="708" w:type="dxa"/>
            <w:vAlign w:val="center"/>
          </w:tcPr>
          <w:p w14:paraId="22E70138" w14:textId="1F4F39CA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993" w:type="dxa"/>
            <w:vAlign w:val="center"/>
          </w:tcPr>
          <w:p w14:paraId="132679C5" w14:textId="3D68B3A1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5</w:t>
            </w:r>
          </w:p>
        </w:tc>
        <w:tc>
          <w:tcPr>
            <w:tcW w:w="850" w:type="dxa"/>
            <w:vAlign w:val="center"/>
          </w:tcPr>
          <w:p w14:paraId="461A256D" w14:textId="74BFF8A2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2.61</w:t>
            </w:r>
          </w:p>
        </w:tc>
        <w:tc>
          <w:tcPr>
            <w:tcW w:w="851" w:type="dxa"/>
            <w:vAlign w:val="center"/>
          </w:tcPr>
          <w:p w14:paraId="741A9C8A" w14:textId="03B25431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0.05</w:t>
            </w:r>
          </w:p>
        </w:tc>
        <w:tc>
          <w:tcPr>
            <w:tcW w:w="708" w:type="dxa"/>
            <w:vAlign w:val="center"/>
          </w:tcPr>
          <w:p w14:paraId="3BF44116" w14:textId="6B54A0A8" w:rsidR="008D1B58" w:rsidRPr="005270A7" w:rsidRDefault="008D1B58" w:rsidP="008D1B5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</w:tr>
    </w:tbl>
    <w:p w14:paraId="299D1B89" w14:textId="77777777" w:rsidR="00DC3C7C" w:rsidRPr="00C172E0" w:rsidRDefault="00DC3C7C" w:rsidP="00DC3C7C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 w:eastAsia="de-DE"/>
        </w:rPr>
      </w:pPr>
      <w:r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 w:eastAsia="de-DE"/>
        </w:rPr>
        <w:t>a</w:t>
      </w:r>
      <w:r w:rsidRPr="000E4A1F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 w:eastAsia="de-DE"/>
        </w:rPr>
        <w:t xml:space="preserve"> = Standard Error; </w:t>
      </w:r>
      <w:r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 w:eastAsia="de-DE"/>
        </w:rPr>
        <w:t>b</w:t>
      </w:r>
      <w:r w:rsidRPr="000E4A1F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 w:eastAsia="de-DE"/>
        </w:rPr>
        <w:t xml:space="preserve"> = Confidence Interval; </w:t>
      </w:r>
      <w:r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 w:eastAsia="de-DE"/>
        </w:rPr>
        <w:t>c</w:t>
      </w:r>
      <w:r w:rsidRPr="000E4A1F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 w:eastAsia="de-DE"/>
        </w:rPr>
        <w:t xml:space="preserve"> = Odds Ratio</w:t>
      </w:r>
      <w:r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 w:eastAsia="de-DE"/>
        </w:rPr>
        <w:t>.</w:t>
      </w:r>
    </w:p>
    <w:p w14:paraId="18D1A4A2" w14:textId="4227BE8C" w:rsidR="004E6A96" w:rsidRDefault="004E6A96" w:rsidP="00D41209">
      <w:pPr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4E6A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altName w:val="Courier New"/>
    <w:panose1 w:val="00000000000000000000"/>
    <w:charset w:val="00"/>
    <w:family w:val="modern"/>
    <w:notTrueType/>
    <w:pitch w:val="variable"/>
    <w:sig w:usb0="00000001" w:usb1="00000002" w:usb2="00000000" w:usb3="00000000" w:csb0="00000197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BEB"/>
    <w:rsid w:val="00014BF1"/>
    <w:rsid w:val="00052F93"/>
    <w:rsid w:val="000D40E7"/>
    <w:rsid w:val="001015F0"/>
    <w:rsid w:val="0014539B"/>
    <w:rsid w:val="0015260A"/>
    <w:rsid w:val="001A7541"/>
    <w:rsid w:val="001B34E4"/>
    <w:rsid w:val="00227429"/>
    <w:rsid w:val="00227F4B"/>
    <w:rsid w:val="002319C0"/>
    <w:rsid w:val="00247EF1"/>
    <w:rsid w:val="00277770"/>
    <w:rsid w:val="0029775E"/>
    <w:rsid w:val="002C6E10"/>
    <w:rsid w:val="002E1674"/>
    <w:rsid w:val="002E7663"/>
    <w:rsid w:val="0030470F"/>
    <w:rsid w:val="003406E8"/>
    <w:rsid w:val="00346865"/>
    <w:rsid w:val="00382C94"/>
    <w:rsid w:val="003C33E3"/>
    <w:rsid w:val="004E1C8A"/>
    <w:rsid w:val="004E6A96"/>
    <w:rsid w:val="005270A7"/>
    <w:rsid w:val="00531753"/>
    <w:rsid w:val="00541581"/>
    <w:rsid w:val="00572B07"/>
    <w:rsid w:val="005C11DF"/>
    <w:rsid w:val="006070E8"/>
    <w:rsid w:val="0064287D"/>
    <w:rsid w:val="006A1EA9"/>
    <w:rsid w:val="006D1124"/>
    <w:rsid w:val="006E2D35"/>
    <w:rsid w:val="00701011"/>
    <w:rsid w:val="0070127F"/>
    <w:rsid w:val="007027F1"/>
    <w:rsid w:val="00712FCD"/>
    <w:rsid w:val="007405E9"/>
    <w:rsid w:val="00792F39"/>
    <w:rsid w:val="00794084"/>
    <w:rsid w:val="007B0F34"/>
    <w:rsid w:val="00845F24"/>
    <w:rsid w:val="00870F20"/>
    <w:rsid w:val="00881D8F"/>
    <w:rsid w:val="00885073"/>
    <w:rsid w:val="008B2606"/>
    <w:rsid w:val="008B4F60"/>
    <w:rsid w:val="008C01F1"/>
    <w:rsid w:val="008C3213"/>
    <w:rsid w:val="008D1B58"/>
    <w:rsid w:val="00954B9C"/>
    <w:rsid w:val="009B6203"/>
    <w:rsid w:val="00A30503"/>
    <w:rsid w:val="00A849A3"/>
    <w:rsid w:val="00A865F0"/>
    <w:rsid w:val="00A9229F"/>
    <w:rsid w:val="00AB7C1F"/>
    <w:rsid w:val="00B276CD"/>
    <w:rsid w:val="00B7746D"/>
    <w:rsid w:val="00B90700"/>
    <w:rsid w:val="00C26D46"/>
    <w:rsid w:val="00C84EDB"/>
    <w:rsid w:val="00C93FA9"/>
    <w:rsid w:val="00CA12DB"/>
    <w:rsid w:val="00CB5846"/>
    <w:rsid w:val="00CE0ADB"/>
    <w:rsid w:val="00CE2070"/>
    <w:rsid w:val="00CE5373"/>
    <w:rsid w:val="00CF0199"/>
    <w:rsid w:val="00D41209"/>
    <w:rsid w:val="00D62862"/>
    <w:rsid w:val="00D62D33"/>
    <w:rsid w:val="00D630F3"/>
    <w:rsid w:val="00DC3C7C"/>
    <w:rsid w:val="00DD442E"/>
    <w:rsid w:val="00E434BB"/>
    <w:rsid w:val="00E53102"/>
    <w:rsid w:val="00E64685"/>
    <w:rsid w:val="00E73A7C"/>
    <w:rsid w:val="00E81FA2"/>
    <w:rsid w:val="00EB0BEB"/>
    <w:rsid w:val="00ED6ECB"/>
    <w:rsid w:val="00EE3AA9"/>
    <w:rsid w:val="00EF7BCA"/>
    <w:rsid w:val="00F05ED0"/>
    <w:rsid w:val="00F36906"/>
    <w:rsid w:val="00F631CF"/>
    <w:rsid w:val="00F77DED"/>
    <w:rsid w:val="00FA64AC"/>
    <w:rsid w:val="00FC1CA7"/>
    <w:rsid w:val="00FD3999"/>
    <w:rsid w:val="00FE0F1B"/>
    <w:rsid w:val="00FE4C18"/>
    <w:rsid w:val="00FF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B735E"/>
  <w15:chartTrackingRefBased/>
  <w15:docId w15:val="{FBD30454-F625-40BF-9634-56FC0E17B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BEB"/>
    <w:pPr>
      <w:spacing w:after="0" w:line="480" w:lineRule="auto"/>
      <w:ind w:firstLine="720"/>
    </w:pPr>
    <w:rPr>
      <w:rFonts w:ascii="Merriweather" w:hAnsi="Merriweather"/>
      <w:sz w:val="20"/>
      <w14:ligatures w14:val="al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070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Cs w:val="20"/>
      <w:lang w:eastAsia="de-DE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70E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6070E8"/>
  </w:style>
  <w:style w:type="table" w:styleId="TableGrid">
    <w:name w:val="Table Grid"/>
    <w:basedOn w:val="TableNormal"/>
    <w:uiPriority w:val="39"/>
    <w:rsid w:val="00527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ne große Deters</dc:creator>
  <cp:keywords/>
  <dc:description/>
  <cp:lastModifiedBy>Editor</cp:lastModifiedBy>
  <cp:revision>5</cp:revision>
  <dcterms:created xsi:type="dcterms:W3CDTF">2021-03-31T14:52:00Z</dcterms:created>
  <dcterms:modified xsi:type="dcterms:W3CDTF">2021-07-23T09:11:00Z</dcterms:modified>
</cp:coreProperties>
</file>